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F5D78" w14:textId="0F03007F" w:rsidR="004334F2" w:rsidRPr="004334F2" w:rsidRDefault="004334F2" w:rsidP="004334F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ind w:firstLine="48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34F2">
        <w:rPr>
          <w:rFonts w:ascii="Times New Roman" w:hAnsi="Times New Roman" w:cs="Times New Roman"/>
          <w:sz w:val="24"/>
          <w:szCs w:val="24"/>
        </w:rPr>
        <w:t>Supplement 1</w:t>
      </w:r>
      <w:bookmarkStart w:id="0" w:name="_GoBack"/>
      <w:bookmarkEnd w:id="0"/>
      <w:r w:rsidRPr="004334F2">
        <w:rPr>
          <w:rFonts w:ascii="Times New Roman" w:hAnsi="Times New Roman" w:cs="Times New Roman"/>
          <w:sz w:val="24"/>
          <w:szCs w:val="24"/>
        </w:rPr>
        <w:t xml:space="preserve">. </w:t>
      </w:r>
      <w:r w:rsidRPr="004334F2">
        <w:rPr>
          <w:rFonts w:ascii="Times New Roman" w:hAnsi="Times New Roman" w:cs="Times New Roman"/>
          <w:bCs/>
          <w:sz w:val="24"/>
          <w:szCs w:val="24"/>
          <w:lang w:val="en-GB"/>
        </w:rPr>
        <w:t>Study</w:t>
      </w:r>
      <w:r w:rsidR="002876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roups,</w:t>
      </w:r>
      <w:r w:rsidRPr="004334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bCs/>
          <w:sz w:val="24"/>
          <w:szCs w:val="24"/>
          <w:lang w:val="en-GB"/>
        </w:rPr>
        <w:t>raters</w:t>
      </w:r>
      <w:proofErr w:type="spellEnd"/>
      <w:r w:rsidRPr="004334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participating hospitals (in alphabetic order by province or administrative city):</w:t>
      </w:r>
    </w:p>
    <w:p w14:paraId="02F1B464" w14:textId="77777777" w:rsidR="00CA1CF1" w:rsidRPr="004334F2" w:rsidRDefault="004334F2" w:rsidP="004334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Xiao W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Zhengha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Sun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ingchu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Xio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Me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Xue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Mei Zhao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aife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 Zh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onge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ei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Yanqi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ang (Peking University Sixth Hospital, Beijing, China); Jing Zh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Ke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Yueho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Xie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(Beijing Tsinghua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hanggu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Hospital, Beijing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ongx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Zho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uiti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Lin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Pe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Sun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Qianqi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Han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aixiao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Guo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eyu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i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uazhao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u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u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Enxi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Li, Yan Zh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e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ang (Peking University First Hospital, Beijing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anhua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He, Na Zh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ongjia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Li, Jing Zhang (Beijing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Anzhe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Hospital Affiliated to Capital Medical University, Beijing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Dongpi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Rao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Ruoy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Hu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uncha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Yu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e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Dong (Brain Hospital Affiliated to Guangzhou Medical University, Guangzhou, Guangdong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Fe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Fe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GuohuaXie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Yu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Za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Riya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Qiu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Zhiwe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u (Shenzhen Mental Health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Shenzhen, Guangdong, China); Ying Zhou, Can Hu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Fe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Xiao (The First Hospital of Changsha, Changsha, Hunan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ongyi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Suju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Zhihua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Tong, Wei Li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Yanhua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ang (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ebe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Mental Health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Baodi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ebe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anzho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u, Ping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Bin Wu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ife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Tan (Wuxi Mental Health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of Nanjing Medical University, Wuxi, Jiangsu, China); Lu W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axi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Che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Fangyu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Chen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ngji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ang, Su Wu (Northern Jiangsu Province Hospital, Affiliated to Yangzhou University, Yangzhou, Jiangsu, China); Yang Li, Yan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v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yu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Li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Yaro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ao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Hu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ang (The First Hospital of Shanxi Medical University, Taiyuan, Shanxi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ndo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ang, Bailing W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ingl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Kong (Qingdao Mental Health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Qingdao, Shandong, China); Yan Zha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Yuping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ao (Shandong Mental Health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Jinan, Shandong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Jinghao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Shao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Mengya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Xing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hangjua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ei (Tianjin Medical University General Hospital, Tianjin Neurological Institute, Tianjin, China);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uoy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Xu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il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We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LinlinTu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Yifei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Li,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Yingchu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Zhang (Sir Run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Run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Shaw Hospital, Zhejiang University School of Medicine, and the Collaborative Innovation </w:t>
      </w:r>
      <w:proofErr w:type="spellStart"/>
      <w:r w:rsidRPr="004334F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334F2">
        <w:rPr>
          <w:rFonts w:ascii="Times New Roman" w:hAnsi="Times New Roman" w:cs="Times New Roman"/>
          <w:sz w:val="24"/>
          <w:szCs w:val="24"/>
          <w:lang w:val="en-GB"/>
        </w:rPr>
        <w:t xml:space="preserve"> for Brain Science, Hangzhou, Zhejiang, China)</w:t>
      </w:r>
    </w:p>
    <w:sectPr w:rsidR="00CA1CF1" w:rsidRPr="004334F2" w:rsidSect="005D31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4F2"/>
    <w:rsid w:val="00004BC6"/>
    <w:rsid w:val="00013E40"/>
    <w:rsid w:val="0004390E"/>
    <w:rsid w:val="00046700"/>
    <w:rsid w:val="00046D23"/>
    <w:rsid w:val="00057E65"/>
    <w:rsid w:val="000B0329"/>
    <w:rsid w:val="000D0B52"/>
    <w:rsid w:val="00126D24"/>
    <w:rsid w:val="00151A45"/>
    <w:rsid w:val="00181BC6"/>
    <w:rsid w:val="00181BCF"/>
    <w:rsid w:val="001877A4"/>
    <w:rsid w:val="001A07B6"/>
    <w:rsid w:val="001A66E2"/>
    <w:rsid w:val="001B17D8"/>
    <w:rsid w:val="001C0386"/>
    <w:rsid w:val="001C0865"/>
    <w:rsid w:val="001C1B7B"/>
    <w:rsid w:val="001C21B8"/>
    <w:rsid w:val="001C5B62"/>
    <w:rsid w:val="001C7FDC"/>
    <w:rsid w:val="001D5AE3"/>
    <w:rsid w:val="001E14E8"/>
    <w:rsid w:val="001E36EA"/>
    <w:rsid w:val="001E7C5F"/>
    <w:rsid w:val="001F6500"/>
    <w:rsid w:val="00233264"/>
    <w:rsid w:val="00244F7C"/>
    <w:rsid w:val="00251450"/>
    <w:rsid w:val="00256AA6"/>
    <w:rsid w:val="00285C7E"/>
    <w:rsid w:val="00287606"/>
    <w:rsid w:val="002D73CA"/>
    <w:rsid w:val="00301C91"/>
    <w:rsid w:val="003020F6"/>
    <w:rsid w:val="003407B3"/>
    <w:rsid w:val="003812D7"/>
    <w:rsid w:val="00384CBF"/>
    <w:rsid w:val="003C3BF5"/>
    <w:rsid w:val="003E2544"/>
    <w:rsid w:val="00412C23"/>
    <w:rsid w:val="00413348"/>
    <w:rsid w:val="004204CB"/>
    <w:rsid w:val="00421F58"/>
    <w:rsid w:val="00422B68"/>
    <w:rsid w:val="004334F2"/>
    <w:rsid w:val="00443E88"/>
    <w:rsid w:val="00445BC2"/>
    <w:rsid w:val="004544A3"/>
    <w:rsid w:val="00465528"/>
    <w:rsid w:val="00477706"/>
    <w:rsid w:val="00477DB8"/>
    <w:rsid w:val="00494C2F"/>
    <w:rsid w:val="004A551A"/>
    <w:rsid w:val="004A55D2"/>
    <w:rsid w:val="004D4F96"/>
    <w:rsid w:val="004E011C"/>
    <w:rsid w:val="004F057D"/>
    <w:rsid w:val="00503B25"/>
    <w:rsid w:val="005068AD"/>
    <w:rsid w:val="00514860"/>
    <w:rsid w:val="005176E7"/>
    <w:rsid w:val="00534143"/>
    <w:rsid w:val="00534C39"/>
    <w:rsid w:val="00547E69"/>
    <w:rsid w:val="005A0486"/>
    <w:rsid w:val="005C751E"/>
    <w:rsid w:val="005D315A"/>
    <w:rsid w:val="006162FF"/>
    <w:rsid w:val="00617104"/>
    <w:rsid w:val="006262B1"/>
    <w:rsid w:val="00643AB0"/>
    <w:rsid w:val="006673C3"/>
    <w:rsid w:val="0066771E"/>
    <w:rsid w:val="0069283C"/>
    <w:rsid w:val="0069515B"/>
    <w:rsid w:val="006A2487"/>
    <w:rsid w:val="006E3F40"/>
    <w:rsid w:val="006F10A2"/>
    <w:rsid w:val="006F4D14"/>
    <w:rsid w:val="007057B9"/>
    <w:rsid w:val="00731F38"/>
    <w:rsid w:val="0073263E"/>
    <w:rsid w:val="00737C0D"/>
    <w:rsid w:val="007546A4"/>
    <w:rsid w:val="0076196E"/>
    <w:rsid w:val="007803D7"/>
    <w:rsid w:val="00781D47"/>
    <w:rsid w:val="007968B9"/>
    <w:rsid w:val="007B0649"/>
    <w:rsid w:val="007C1653"/>
    <w:rsid w:val="007F2BA6"/>
    <w:rsid w:val="007F68A5"/>
    <w:rsid w:val="008035BF"/>
    <w:rsid w:val="00843437"/>
    <w:rsid w:val="008B20BD"/>
    <w:rsid w:val="008D36FB"/>
    <w:rsid w:val="008D6E36"/>
    <w:rsid w:val="008E3B47"/>
    <w:rsid w:val="008E6D1F"/>
    <w:rsid w:val="009378BF"/>
    <w:rsid w:val="00972C86"/>
    <w:rsid w:val="009A6E40"/>
    <w:rsid w:val="009C4DE8"/>
    <w:rsid w:val="009E68B3"/>
    <w:rsid w:val="009F054A"/>
    <w:rsid w:val="00A23CD0"/>
    <w:rsid w:val="00A402F4"/>
    <w:rsid w:val="00A41C1A"/>
    <w:rsid w:val="00A568DC"/>
    <w:rsid w:val="00A766C1"/>
    <w:rsid w:val="00A83146"/>
    <w:rsid w:val="00A87553"/>
    <w:rsid w:val="00AA03A1"/>
    <w:rsid w:val="00AA2249"/>
    <w:rsid w:val="00AA5BB6"/>
    <w:rsid w:val="00AB150F"/>
    <w:rsid w:val="00AB3057"/>
    <w:rsid w:val="00AB33A4"/>
    <w:rsid w:val="00AB726C"/>
    <w:rsid w:val="00AD062A"/>
    <w:rsid w:val="00AD353A"/>
    <w:rsid w:val="00AD6260"/>
    <w:rsid w:val="00AE101F"/>
    <w:rsid w:val="00AE18AC"/>
    <w:rsid w:val="00AF7BF6"/>
    <w:rsid w:val="00B01183"/>
    <w:rsid w:val="00B07AA4"/>
    <w:rsid w:val="00B232BB"/>
    <w:rsid w:val="00B27162"/>
    <w:rsid w:val="00B30C26"/>
    <w:rsid w:val="00B33F29"/>
    <w:rsid w:val="00B41A10"/>
    <w:rsid w:val="00B43088"/>
    <w:rsid w:val="00B4705C"/>
    <w:rsid w:val="00B4756C"/>
    <w:rsid w:val="00B62EE1"/>
    <w:rsid w:val="00B64B2A"/>
    <w:rsid w:val="00B72AF3"/>
    <w:rsid w:val="00B73324"/>
    <w:rsid w:val="00BA5DEA"/>
    <w:rsid w:val="00BC31A5"/>
    <w:rsid w:val="00BD0919"/>
    <w:rsid w:val="00BD67F6"/>
    <w:rsid w:val="00BE190B"/>
    <w:rsid w:val="00BE2F63"/>
    <w:rsid w:val="00BE696D"/>
    <w:rsid w:val="00C207E4"/>
    <w:rsid w:val="00C27C93"/>
    <w:rsid w:val="00C328C4"/>
    <w:rsid w:val="00C847E5"/>
    <w:rsid w:val="00CA12EB"/>
    <w:rsid w:val="00CA1CF1"/>
    <w:rsid w:val="00CE7B11"/>
    <w:rsid w:val="00D070F5"/>
    <w:rsid w:val="00D12895"/>
    <w:rsid w:val="00DB799B"/>
    <w:rsid w:val="00DC4D62"/>
    <w:rsid w:val="00DD06FF"/>
    <w:rsid w:val="00DD0AC5"/>
    <w:rsid w:val="00DE4756"/>
    <w:rsid w:val="00E233AD"/>
    <w:rsid w:val="00E472D7"/>
    <w:rsid w:val="00E62172"/>
    <w:rsid w:val="00E704D9"/>
    <w:rsid w:val="00E752DF"/>
    <w:rsid w:val="00E947A5"/>
    <w:rsid w:val="00EA642D"/>
    <w:rsid w:val="00EB6E25"/>
    <w:rsid w:val="00EC625F"/>
    <w:rsid w:val="00F0315D"/>
    <w:rsid w:val="00F17D83"/>
    <w:rsid w:val="00F57AE9"/>
    <w:rsid w:val="00F73758"/>
    <w:rsid w:val="00FA6718"/>
    <w:rsid w:val="00FA6730"/>
    <w:rsid w:val="00FA7B03"/>
    <w:rsid w:val="00FD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D5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4F2"/>
    <w:pPr>
      <w:widowControl w:val="0"/>
      <w:pBdr>
        <w:top w:val="nil"/>
        <w:left w:val="nil"/>
        <w:bottom w:val="nil"/>
        <w:right w:val="nil"/>
        <w:bar w:val="nil"/>
      </w:pBdr>
      <w:jc w:val="both"/>
    </w:pPr>
    <w:rPr>
      <w:rFonts w:ascii="Calibri" w:eastAsia="Times New Roman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4F2"/>
    <w:pPr>
      <w:widowControl w:val="0"/>
      <w:pBdr>
        <w:top w:val="nil"/>
        <w:left w:val="nil"/>
        <w:bottom w:val="nil"/>
        <w:right w:val="nil"/>
        <w:bar w:val="nil"/>
      </w:pBdr>
      <w:jc w:val="both"/>
    </w:pPr>
    <w:rPr>
      <w:rFonts w:ascii="Calibri" w:eastAsia="Times New Roman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5</Characters>
  <Application>Microsoft Office Word</Application>
  <DocSecurity>0</DocSecurity>
  <Lines>14</Lines>
  <Paragraphs>4</Paragraphs>
  <ScaleCrop>false</ScaleCrop>
  <Company>Springer-SBM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ckey, Matthew, BioMed Central Ltd.</cp:lastModifiedBy>
  <cp:revision>2</cp:revision>
  <dcterms:created xsi:type="dcterms:W3CDTF">2017-11-12T13:11:00Z</dcterms:created>
  <dcterms:modified xsi:type="dcterms:W3CDTF">2017-11-14T13:59:00Z</dcterms:modified>
</cp:coreProperties>
</file>